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7"/>
        <w:gridCol w:w="1187"/>
        <w:gridCol w:w="1823"/>
        <w:gridCol w:w="2072"/>
        <w:gridCol w:w="2299"/>
        <w:gridCol w:w="1702"/>
        <w:gridCol w:w="1980"/>
        <w:gridCol w:w="1160"/>
        <w:gridCol w:w="1164"/>
      </w:tblGrid>
      <w:tr w:rsidR="003B237D" w:rsidRPr="003B237D" w:rsidTr="009E326B">
        <w:trPr>
          <w:trHeight w:val="330"/>
        </w:trPr>
        <w:tc>
          <w:tcPr>
            <w:tcW w:w="10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345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Supplement table 1.</w:t>
            </w:r>
            <w:r w:rsidRPr="006866B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 list of identified variants of uncertain significance in patients with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237D" w:rsidRPr="003B237D" w:rsidTr="009E326B">
        <w:trPr>
          <w:trHeight w:val="66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enotyp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cleotide change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tein chang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ygos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Bank numb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enetic </w:t>
            </w: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origi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37D" w:rsidRPr="009E326B" w:rsidRDefault="009E326B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32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MG</w:t>
            </w:r>
          </w:p>
        </w:tc>
      </w:tr>
      <w:tr w:rsidR="009E326B" w:rsidRPr="003B237D" w:rsidTr="006E7027">
        <w:trPr>
          <w:trHeight w:val="33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PM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CM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5:6334919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42G&gt;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D48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18008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  <w:r w:rsidRPr="003B237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26B" w:rsidRPr="009E326B" w:rsidRDefault="009E326B" w:rsidP="009E326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326B">
              <w:rPr>
                <w:rFonts w:ascii="Times New Roman" w:hAnsi="Times New Roman" w:cs="Times New Roman"/>
                <w:color w:val="000000"/>
                <w:sz w:val="22"/>
              </w:rPr>
              <w:t>PM2_M, PM5_M, PP3_P</w:t>
            </w:r>
          </w:p>
        </w:tc>
      </w:tr>
      <w:tr w:rsidR="009E326B" w:rsidRPr="003B237D" w:rsidTr="006E7027">
        <w:trPr>
          <w:trHeight w:val="33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YH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CM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6:1581222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5239G&gt;C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E1747Q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2474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erna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26B" w:rsidRPr="009E326B" w:rsidRDefault="009E326B" w:rsidP="009E32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326B">
              <w:rPr>
                <w:rFonts w:ascii="Times New Roman" w:hAnsi="Times New Roman" w:cs="Times New Roman"/>
                <w:color w:val="000000"/>
                <w:sz w:val="22"/>
              </w:rPr>
              <w:t>PM2_M, PP3_P</w:t>
            </w:r>
          </w:p>
        </w:tc>
      </w:tr>
      <w:tr w:rsidR="009E326B" w:rsidRPr="003B237D" w:rsidTr="006E7027">
        <w:trPr>
          <w:trHeight w:val="33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OLG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CM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5:8987666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17A&gt;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H106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126131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erna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26B" w:rsidRPr="009E326B" w:rsidRDefault="009E326B" w:rsidP="009E32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326B">
              <w:rPr>
                <w:rFonts w:ascii="Times New Roman" w:hAnsi="Times New Roman" w:cs="Times New Roman"/>
                <w:color w:val="000000"/>
                <w:sz w:val="22"/>
              </w:rPr>
              <w:t>PM2_M, PP3_P</w:t>
            </w:r>
          </w:p>
        </w:tc>
      </w:tr>
      <w:tr w:rsidR="009E326B" w:rsidRPr="003B237D" w:rsidTr="006E7027">
        <w:trPr>
          <w:trHeight w:val="33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T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CM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2:17943689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46769T&gt;C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M15590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3319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erna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26B" w:rsidRPr="009E326B" w:rsidRDefault="009E326B" w:rsidP="009E32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326B">
              <w:rPr>
                <w:rFonts w:ascii="Times New Roman" w:hAnsi="Times New Roman" w:cs="Times New Roman"/>
                <w:color w:val="000000"/>
                <w:sz w:val="22"/>
              </w:rPr>
              <w:t>PM2_M</w:t>
            </w:r>
          </w:p>
        </w:tc>
      </w:tr>
      <w:tr w:rsidR="009E326B" w:rsidRPr="003B237D" w:rsidTr="00B77FFB">
        <w:trPr>
          <w:trHeight w:val="33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NNI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CM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9:5566800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18A&gt;G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Lys40Glu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0363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26B" w:rsidRPr="009E326B" w:rsidRDefault="009E326B" w:rsidP="009E326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326B">
              <w:rPr>
                <w:rFonts w:ascii="Times New Roman" w:hAnsi="Times New Roman" w:cs="Times New Roman"/>
                <w:color w:val="000000"/>
                <w:sz w:val="22"/>
              </w:rPr>
              <w:t>PM2_M, PP3_P</w:t>
            </w:r>
          </w:p>
        </w:tc>
      </w:tr>
      <w:tr w:rsidR="009E326B" w:rsidRPr="003B237D" w:rsidTr="00B77FFB">
        <w:trPr>
          <w:trHeight w:val="33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NNC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CM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3:5248618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37G&gt;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rg46Ly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3280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erna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26B" w:rsidRPr="009E326B" w:rsidRDefault="009E326B" w:rsidP="009E32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326B">
              <w:rPr>
                <w:rFonts w:ascii="Times New Roman" w:hAnsi="Times New Roman" w:cs="Times New Roman"/>
                <w:color w:val="000000"/>
                <w:sz w:val="22"/>
              </w:rPr>
              <w:t>PM2_M</w:t>
            </w:r>
          </w:p>
        </w:tc>
      </w:tr>
      <w:tr w:rsidR="009E326B" w:rsidRPr="003B237D" w:rsidTr="00B77FFB">
        <w:trPr>
          <w:trHeight w:val="33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EX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M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:7840168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G1426C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476P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45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26B" w:rsidRPr="009E326B" w:rsidRDefault="009E326B" w:rsidP="009E32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326B">
              <w:rPr>
                <w:rFonts w:ascii="Times New Roman" w:hAnsi="Times New Roman" w:cs="Times New Roman"/>
                <w:color w:val="000000"/>
                <w:sz w:val="22"/>
              </w:rPr>
              <w:t>PM2_M</w:t>
            </w:r>
          </w:p>
        </w:tc>
      </w:tr>
      <w:tr w:rsidR="009E326B" w:rsidRPr="003B237D" w:rsidTr="00B77FFB">
        <w:trPr>
          <w:trHeight w:val="33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NNC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M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3:5248619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30G&gt;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Val44Me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3280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26B" w:rsidRPr="009E326B" w:rsidRDefault="009E326B" w:rsidP="009E32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326B">
              <w:rPr>
                <w:rFonts w:ascii="Times New Roman" w:hAnsi="Times New Roman" w:cs="Times New Roman"/>
                <w:color w:val="000000"/>
                <w:sz w:val="22"/>
              </w:rPr>
              <w:t>PM2_M, PP3_P</w:t>
            </w:r>
          </w:p>
        </w:tc>
      </w:tr>
      <w:tr w:rsidR="009E326B" w:rsidRPr="003B237D" w:rsidTr="00B77FFB">
        <w:trPr>
          <w:trHeight w:val="33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CCB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NC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3:13604570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151T&gt;G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F384C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0532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26B" w:rsidRPr="003B237D" w:rsidRDefault="009E326B" w:rsidP="009E32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erna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26B" w:rsidRPr="009E326B" w:rsidRDefault="009E326B" w:rsidP="009E32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326B">
              <w:rPr>
                <w:rFonts w:ascii="Times New Roman" w:hAnsi="Times New Roman" w:cs="Times New Roman"/>
                <w:color w:val="000000"/>
                <w:sz w:val="22"/>
              </w:rPr>
              <w:t>PM2_M, PM3_M,  PP3_P</w:t>
            </w:r>
          </w:p>
        </w:tc>
      </w:tr>
      <w:tr w:rsidR="003B237D" w:rsidRPr="003B237D" w:rsidTr="009E326B">
        <w:trPr>
          <w:trHeight w:val="330"/>
        </w:trPr>
        <w:tc>
          <w:tcPr>
            <w:tcW w:w="4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†Parent test was not performed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37D" w:rsidRPr="003B237D" w:rsidRDefault="003B237D" w:rsidP="003B2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AE1CE2" w:rsidRPr="00CF3452" w:rsidRDefault="00AE1CE2">
      <w:bookmarkStart w:id="0" w:name="_GoBack"/>
      <w:bookmarkEnd w:id="0"/>
    </w:p>
    <w:sectPr w:rsidR="00AE1CE2" w:rsidRPr="00CF3452" w:rsidSect="003B237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326B" w:rsidRDefault="009E326B" w:rsidP="009E326B">
      <w:pPr>
        <w:spacing w:after="0" w:line="240" w:lineRule="auto"/>
      </w:pPr>
      <w:r>
        <w:separator/>
      </w:r>
    </w:p>
  </w:endnote>
  <w:endnote w:type="continuationSeparator" w:id="0">
    <w:p w:rsidR="009E326B" w:rsidRDefault="009E326B" w:rsidP="009E3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326B" w:rsidRDefault="009E326B" w:rsidP="009E326B">
      <w:pPr>
        <w:spacing w:after="0" w:line="240" w:lineRule="auto"/>
      </w:pPr>
      <w:r>
        <w:separator/>
      </w:r>
    </w:p>
  </w:footnote>
  <w:footnote w:type="continuationSeparator" w:id="0">
    <w:p w:rsidR="009E326B" w:rsidRDefault="009E326B" w:rsidP="009E3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37D"/>
    <w:rsid w:val="003B237D"/>
    <w:rsid w:val="00406A6E"/>
    <w:rsid w:val="006866B6"/>
    <w:rsid w:val="00857DCD"/>
    <w:rsid w:val="009E326B"/>
    <w:rsid w:val="00AE1CE2"/>
    <w:rsid w:val="00CF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FCD6FEE"/>
  <w15:chartTrackingRefBased/>
  <w15:docId w15:val="{6497D50A-1DC3-448A-B8B6-196E9E21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32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326B"/>
  </w:style>
  <w:style w:type="paragraph" w:styleId="a4">
    <w:name w:val="footer"/>
    <w:basedOn w:val="a"/>
    <w:link w:val="Char0"/>
    <w:uiPriority w:val="99"/>
    <w:unhideWhenUsed/>
    <w:rsid w:val="009E32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3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7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3-06-11T23:56:00Z</dcterms:created>
  <dcterms:modified xsi:type="dcterms:W3CDTF">2023-06-21T08:10:00Z</dcterms:modified>
</cp:coreProperties>
</file>